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Cs w:val="24"/>
        </w:rPr>
        <w:t>Additional file 7. Parasite primer sequences for quantitative RT-PCR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24"/>
        </w:rPr>
      </w:pPr>
      <w:r>
        <w:rPr>
          <w:rFonts w:cs="Times New Roman" w:ascii="Times New Roman" w:hAnsi="Times New Roman"/>
          <w:b/>
          <w:sz w:val="16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3763"/>
        <w:gridCol w:w="3724"/>
      </w:tblGrid>
      <w:tr>
        <w:trPr/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ss number</w:t>
            </w:r>
          </w:p>
        </w:tc>
        <w:tc>
          <w:tcPr>
            <w:tcW w:w="3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Forward primer (5' to 3')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Cs w:val="18"/>
              </w:rPr>
              <w:t>Reverse primer (5' to 3')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mjF17.1220</w:t>
            </w:r>
          </w:p>
        </w:tc>
        <w:tc>
          <w:tcPr>
            <w:tcW w:w="3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CCCCCACTTCTCCCTCTTTC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CAATGAGAAGCGGGAGGA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Textebrut"/>
              <w:spacing w:lineRule="auto" w:line="480"/>
              <w:rPr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mjF26.171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AGCGGCACCCTCTGTCAC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CTCTCTGGACCGCCTCACTT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mjF28.220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CCAGCATGGGAGGAGATAGA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CTGCACACCTGCTGCCTT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mjF31.225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TCCTGCCTTCCTCGTGCT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GGTCGTATCACATCACCCC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mjF33.026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CAGCGAAACCAGTCATGTTG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CGTGAGACGAGCCTGTGA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mjF34.343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AGGCCTTGGACGGTCCTG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CTATACATGGCGCAGACGTG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mjF35.154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GCTGGGTTGTCATTGCGA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GACGACAACACCCAAGATCA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mjF35.493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ATGCGTTGTCGTGGAAGAGA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TTCGACGGAAGAGCACGTG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mjF36.007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ATGCAGGTAGCGAAACGTCA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TGCGCACTGTCTACATCAC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mjF36.125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GCTTCCTCGACGAGGAGAA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TCGAGAATGTCCGGCACC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mjF36.376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CACGATGGCGATCAACTTC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GATGTACGCCGACTTCAGGT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mjF36.588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GGAGCACGGGAGGTGTAA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TGCACGCGCCATGAAC</w:t>
            </w:r>
          </w:p>
        </w:tc>
      </w:tr>
      <w:tr>
        <w:trPr/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</w:rPr>
              <w:t>rRNA45Lm</w:t>
            </w:r>
          </w:p>
        </w:tc>
        <w:tc>
          <w:tcPr>
            <w:tcW w:w="37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</w:rPr>
              <w:t>CCTACCATGCCGTGTCCTTCTA</w:t>
            </w:r>
          </w:p>
        </w:tc>
        <w:tc>
          <w:tcPr>
            <w:tcW w:w="3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</w:rPr>
              <w:t>AACGACCCCTGCAGCAATA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7T15:38:00Z</dcterms:created>
  <dc:creator>Dhafer Laouini 2004</dc:creator>
  <dc:description/>
  <cp:keywords/>
  <dc:language>en-US</dc:language>
  <cp:lastModifiedBy>Dhafer Laouini 2004</cp:lastModifiedBy>
  <dcterms:modified xsi:type="dcterms:W3CDTF">2008-02-19T16:44:00Z</dcterms:modified>
  <cp:revision>2</cp:revision>
  <dc:subject/>
  <dc:title>Table 5</dc:title>
</cp:coreProperties>
</file>